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8F617" w14:textId="77777777" w:rsidR="00FD2B50" w:rsidRDefault="00FD2B50" w:rsidP="00FD2B50">
      <w:pPr>
        <w:jc w:val="both"/>
        <w:rPr>
          <w:rFonts w:ascii="Cambria" w:hAnsi="Cambria" w:cs="Arial"/>
          <w:lang w:val="en-US"/>
        </w:rPr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8483"/>
        <w:gridCol w:w="3417"/>
        <w:gridCol w:w="1559"/>
      </w:tblGrid>
      <w:tr w:rsidR="00FD2B50" w:rsidRPr="003B6482" w14:paraId="0217CC76" w14:textId="77777777" w:rsidTr="00F52548">
        <w:trPr>
          <w:trHeight w:val="300"/>
        </w:trPr>
        <w:tc>
          <w:tcPr>
            <w:tcW w:w="711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3DD59B5C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  <w:t>Week</w:t>
            </w:r>
          </w:p>
        </w:tc>
        <w:tc>
          <w:tcPr>
            <w:tcW w:w="848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B5EB71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  <w:t xml:space="preserve">Intervention content </w:t>
            </w:r>
          </w:p>
        </w:tc>
        <w:tc>
          <w:tcPr>
            <w:tcW w:w="341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C1631C8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  <w:t>Behaviour Change Techniques (BCTs)</w:t>
            </w:r>
          </w:p>
        </w:tc>
        <w:tc>
          <w:tcPr>
            <w:tcW w:w="1559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0A80966F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sz w:val="16"/>
                <w:szCs w:val="16"/>
                <w:lang w:val="en-US"/>
              </w:rPr>
              <w:t>Delivery mode</w:t>
            </w:r>
          </w:p>
        </w:tc>
      </w:tr>
      <w:tr w:rsidR="00FD2B50" w:rsidRPr="003B6482" w14:paraId="3C599E55" w14:textId="77777777" w:rsidTr="00F52548">
        <w:trPr>
          <w:trHeight w:val="1063"/>
        </w:trPr>
        <w:tc>
          <w:tcPr>
            <w:tcW w:w="711" w:type="dxa"/>
            <w:tcBorders>
              <w:left w:val="nil"/>
              <w:bottom w:val="dotted" w:sz="4" w:space="0" w:color="auto"/>
              <w:right w:val="dotted" w:sz="4" w:space="0" w:color="auto"/>
            </w:tcBorders>
          </w:tcPr>
          <w:p w14:paraId="660B7DD1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848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E6A88C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hysical activity leaflet and feedback from 6-minute walk test performed at baseline assessment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assessing current behaviour, need for change and reasons for making a change</w:t>
            </w:r>
          </w:p>
          <w:p w14:paraId="68DCE9BC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Questionnaire on behaviour change needs at baseline assessment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identifying what needs to change to increase daily walking and other free-living physical activity</w:t>
            </w:r>
          </w:p>
          <w:p w14:paraId="7DFFBA31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giving instructions for self-monitoring and goal setting </w:t>
            </w:r>
          </w:p>
          <w:p w14:paraId="5696F564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 xml:space="preserve">Discussion: 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making an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action plan for achieving the goals</w:t>
            </w:r>
          </w:p>
        </w:tc>
        <w:tc>
          <w:tcPr>
            <w:tcW w:w="341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50E673" w14:textId="78CB3A91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information on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the 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onsequences of increasing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physical activity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and reducing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sedentary behavio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to the individual,</w:t>
            </w:r>
            <w:r w:rsidRPr="003B6482">
              <w:rPr>
                <w:rFonts w:ascii="Cambria" w:eastAsia="MS Mincho" w:hAnsi="Cambria" w:cs="Calibri"/>
                <w:sz w:val="16"/>
                <w:szCs w:val="16"/>
                <w:lang w:val="en-US" w:eastAsia="ja-JP"/>
              </w:rPr>
              <w:t xml:space="preserve">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instruction on how to perform the behaviour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self-monitoring of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behaviou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(items important for increasing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physical activity, steps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G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oal setting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ction planning (steps)</w:t>
            </w:r>
          </w:p>
        </w:tc>
        <w:tc>
          <w:tcPr>
            <w:tcW w:w="1559" w:type="dxa"/>
            <w:tcBorders>
              <w:left w:val="dotted" w:sz="4" w:space="0" w:color="auto"/>
              <w:bottom w:val="dotted" w:sz="4" w:space="0" w:color="auto"/>
              <w:right w:val="nil"/>
            </w:tcBorders>
          </w:tcPr>
          <w:p w14:paraId="52A5C3E9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Face-to-face 1</w:t>
            </w:r>
          </w:p>
        </w:tc>
      </w:tr>
      <w:tr w:rsidR="00FD2B50" w:rsidRPr="003B6482" w14:paraId="30C899EE" w14:textId="77777777" w:rsidTr="00F52548">
        <w:trPr>
          <w:trHeight w:val="655"/>
        </w:trPr>
        <w:tc>
          <w:tcPr>
            <w:tcW w:w="71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51BF0CE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84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F1E514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reviewing and adjusting the goals</w:t>
            </w:r>
          </w:p>
          <w:p w14:paraId="79EE0CB9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iscussion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Providing feedback and updating the action plan  </w:t>
            </w:r>
          </w:p>
          <w:p w14:paraId="3C6B1AF4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 xml:space="preserve">YouTube-videos: 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referring to demonstrations on how to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increase walking</w:t>
            </w:r>
          </w:p>
        </w:tc>
        <w:tc>
          <w:tcPr>
            <w:tcW w:w="3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F5E551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review of behavioural goal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tion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emonstrate the behaviour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rovide instruction on how to perform the behaviour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B6B5D18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Telephone 1</w:t>
            </w:r>
          </w:p>
          <w:p w14:paraId="20DF478C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</w:p>
        </w:tc>
      </w:tr>
      <w:tr w:rsidR="00FD2B50" w:rsidRPr="003B6482" w14:paraId="07ED44D6" w14:textId="77777777" w:rsidTr="00F52548">
        <w:trPr>
          <w:trHeight w:val="828"/>
        </w:trPr>
        <w:tc>
          <w:tcPr>
            <w:tcW w:w="71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AC611A9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84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A03DD6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d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reviewing and adjusting the goals</w:t>
            </w:r>
          </w:p>
          <w:p w14:paraId="0D71127D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iscussion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providing feedback, updating the action plan, getting back to videos, identifying barriers overcoming barriers, identifying need for social support</w:t>
            </w:r>
          </w:p>
        </w:tc>
        <w:tc>
          <w:tcPr>
            <w:tcW w:w="3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DEED6C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review of behavioural goal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tion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instruction on how to perform the behaviour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B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arrier identification / problem solv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lan social support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44721ED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Face-to-face 2</w:t>
            </w:r>
          </w:p>
        </w:tc>
      </w:tr>
      <w:tr w:rsidR="00FD2B50" w:rsidRPr="003B6482" w14:paraId="75AA7C1E" w14:textId="77777777" w:rsidTr="00F52548">
        <w:trPr>
          <w:trHeight w:val="971"/>
        </w:trPr>
        <w:tc>
          <w:tcPr>
            <w:tcW w:w="71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4768103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84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401D91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reviewing and adjusting the goals</w:t>
            </w:r>
          </w:p>
          <w:p w14:paraId="53BB1678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iscussion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providing feedback, updating the action plan, getting back to social support, transferring success to different situations </w:t>
            </w:r>
          </w:p>
        </w:tc>
        <w:tc>
          <w:tcPr>
            <w:tcW w:w="3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59EEC8" w14:textId="2792C16A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review of behavioural goal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tion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instruction on how to perform the behaviour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elapse prevention / coping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T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each to use prompts / cue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practice (resilience against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sedentary behaviou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42A4BCB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Telephone 2</w:t>
            </w:r>
          </w:p>
        </w:tc>
      </w:tr>
      <w:tr w:rsidR="00FD2B50" w:rsidRPr="003B6482" w14:paraId="5199E0CF" w14:textId="77777777" w:rsidTr="00F52548">
        <w:trPr>
          <w:trHeight w:val="828"/>
        </w:trPr>
        <w:tc>
          <w:tcPr>
            <w:tcW w:w="71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8686EC8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16</w:t>
            </w:r>
          </w:p>
        </w:tc>
        <w:tc>
          <w:tcPr>
            <w:tcW w:w="84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6EA714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reviewing and adjusting the goals</w:t>
            </w:r>
          </w:p>
          <w:p w14:paraId="350C7B7D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iscussion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providing feedback, updating the action plan, getting back to transferring success, identifying means to resist cravings </w:t>
            </w:r>
          </w:p>
        </w:tc>
        <w:tc>
          <w:tcPr>
            <w:tcW w:w="3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EA405B" w14:textId="4412D932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review of behavioural goal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tion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instruction on how to perform the behaviour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elapse prevention / coping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practice (resilience against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sedentary behaviou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47B3A3A6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Telephone 3</w:t>
            </w:r>
          </w:p>
        </w:tc>
      </w:tr>
      <w:tr w:rsidR="00FD2B50" w:rsidRPr="003B6482" w14:paraId="2C570330" w14:textId="77777777" w:rsidTr="00F52548">
        <w:trPr>
          <w:trHeight w:val="535"/>
        </w:trPr>
        <w:tc>
          <w:tcPr>
            <w:tcW w:w="71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752464F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21</w:t>
            </w:r>
          </w:p>
        </w:tc>
        <w:tc>
          <w:tcPr>
            <w:tcW w:w="84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6007C2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reviewing and adjusting the goals</w:t>
            </w:r>
          </w:p>
          <w:p w14:paraId="61168D1E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iscussion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providing feedback, updating the action plan, getting back to resisting cravings, identifying potential reasons for relapses, identifying means for preventing relapses</w:t>
            </w:r>
          </w:p>
        </w:tc>
        <w:tc>
          <w:tcPr>
            <w:tcW w:w="3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30AA77" w14:textId="22233D44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review of behavioural goal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tion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elapse prevention / coping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practice (resilience against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sedentary behaviour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B0866A8" w14:textId="77777777" w:rsidR="00FD2B50" w:rsidRPr="003B6482" w:rsidRDefault="00FD2B50" w:rsidP="00F52548">
            <w:pPr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Telephone 4</w:t>
            </w:r>
          </w:p>
        </w:tc>
      </w:tr>
      <w:tr w:rsidR="00FD2B50" w:rsidRPr="003B6482" w14:paraId="17511442" w14:textId="77777777" w:rsidTr="00F52548">
        <w:trPr>
          <w:trHeight w:val="828"/>
        </w:trPr>
        <w:tc>
          <w:tcPr>
            <w:tcW w:w="711" w:type="dxa"/>
            <w:tcBorders>
              <w:top w:val="dotted" w:sz="4" w:space="0" w:color="auto"/>
              <w:left w:val="nil"/>
              <w:right w:val="dotted" w:sz="4" w:space="0" w:color="auto"/>
            </w:tcBorders>
          </w:tcPr>
          <w:p w14:paraId="21221F35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26</w:t>
            </w:r>
          </w:p>
        </w:tc>
        <w:tc>
          <w:tcPr>
            <w:tcW w:w="848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3513F4C5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 xml:space="preserve">Physical activity leaflet: 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comparing current behaviour with baseline, assessing how well the reasons for increasing physical activity were realized</w:t>
            </w:r>
          </w:p>
          <w:p w14:paraId="59A1EC1A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Questionnaire on behaviour change needs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comparing the responses with baseline </w:t>
            </w:r>
          </w:p>
          <w:p w14:paraId="33EB86AD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ExSed App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reviewing and adjusting the goals</w:t>
            </w:r>
          </w:p>
          <w:p w14:paraId="6D9A5D88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Discussion: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 providing feedback, making a long-term action plan, getting back to preventing relapses</w:t>
            </w:r>
          </w:p>
        </w:tc>
        <w:tc>
          <w:tcPr>
            <w:tcW w:w="3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56031D92" w14:textId="3CF214F9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steps)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mpt review of behavioural goals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A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ction planning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consequences of behaviour, </w:t>
            </w:r>
            <w:r w:rsidRPr="003B6482">
              <w:rPr>
                <w:rFonts w:ascii="Cambria" w:eastAsia="Cambria" w:hAnsi="Cambria" w:cs="Calibri"/>
                <w:b/>
                <w:bCs/>
                <w:sz w:val="16"/>
                <w:szCs w:val="16"/>
                <w:lang w:val="en-US"/>
              </w:rPr>
              <w:t>P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 xml:space="preserve">rovide feedback on performance (change in items important for increasing </w:t>
            </w:r>
            <w:r>
              <w:rPr>
                <w:rFonts w:ascii="Cambria" w:eastAsia="Cambria" w:hAnsi="Cambria" w:cs="Calibri"/>
                <w:sz w:val="16"/>
                <w:szCs w:val="16"/>
                <w:lang w:val="en-US"/>
              </w:rPr>
              <w:t>physical activity</w:t>
            </w: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right w:val="nil"/>
            </w:tcBorders>
          </w:tcPr>
          <w:p w14:paraId="50924AEC" w14:textId="77777777" w:rsidR="00FD2B50" w:rsidRPr="003B6482" w:rsidRDefault="00FD2B50" w:rsidP="00F52548">
            <w:pPr>
              <w:jc w:val="both"/>
              <w:rPr>
                <w:rFonts w:ascii="Cambria" w:eastAsia="Cambria" w:hAnsi="Cambria" w:cs="Calibri"/>
                <w:sz w:val="16"/>
                <w:szCs w:val="16"/>
                <w:lang w:val="en-US"/>
              </w:rPr>
            </w:pPr>
            <w:r w:rsidRPr="003B6482">
              <w:rPr>
                <w:rFonts w:ascii="Cambria" w:eastAsia="Cambria" w:hAnsi="Cambria" w:cs="Calibri"/>
                <w:sz w:val="16"/>
                <w:szCs w:val="16"/>
                <w:lang w:val="en-US"/>
              </w:rPr>
              <w:t>Face-to-face 3</w:t>
            </w:r>
          </w:p>
        </w:tc>
      </w:tr>
    </w:tbl>
    <w:p w14:paraId="1C82D742" w14:textId="77777777" w:rsidR="00FD2B50" w:rsidRDefault="00FD2B50" w:rsidP="00FD2B50">
      <w:pPr>
        <w:jc w:val="both"/>
        <w:rPr>
          <w:rFonts w:ascii="Cambria" w:hAnsi="Cambria" w:cs="Arial"/>
          <w:lang w:val="en-US"/>
        </w:rPr>
      </w:pPr>
    </w:p>
    <w:p w14:paraId="4BFA61BD" w14:textId="136D873E" w:rsidR="00F078F9" w:rsidRPr="00FD2B50" w:rsidRDefault="00F078F9">
      <w:pPr>
        <w:rPr>
          <w:rFonts w:ascii="Cambria" w:hAnsi="Cambria" w:cs="Arial"/>
          <w:lang w:val="en-US"/>
        </w:rPr>
      </w:pPr>
    </w:p>
    <w:sectPr w:rsidR="00F078F9" w:rsidRPr="00FD2B50" w:rsidSect="00FD2B50">
      <w:pgSz w:w="16817" w:h="11901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B50"/>
    <w:rsid w:val="001516E3"/>
    <w:rsid w:val="00174C1E"/>
    <w:rsid w:val="002975F9"/>
    <w:rsid w:val="002B02FD"/>
    <w:rsid w:val="006F099F"/>
    <w:rsid w:val="007D750A"/>
    <w:rsid w:val="00816085"/>
    <w:rsid w:val="009462C1"/>
    <w:rsid w:val="00C43312"/>
    <w:rsid w:val="00EF517C"/>
    <w:rsid w:val="00F078F9"/>
    <w:rsid w:val="00FD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D2ABC"/>
  <w15:docId w15:val="{2233AF7D-1C07-E243-9223-2FFDDC7B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50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B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B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B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B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B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B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B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B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B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B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B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B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B5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B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Aittasalo</dc:creator>
  <cp:lastModifiedBy>Laura McReynolds</cp:lastModifiedBy>
  <cp:revision>4</cp:revision>
  <dcterms:created xsi:type="dcterms:W3CDTF">2026-02-02T15:57:00Z</dcterms:created>
  <dcterms:modified xsi:type="dcterms:W3CDTF">2026-03-09T17:06:00Z</dcterms:modified>
</cp:coreProperties>
</file>